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6A438B"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41DC45"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4A7659"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0863D1"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D89BDF"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5C499B"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29F304"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1A1A31"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4A3EE8"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FC7700"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0C4E32"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FE5EAA"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79662D"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7E936E"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121C23"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C95865"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A0FF5E"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7A6C0B"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52FC96"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D2500" w:rsidR="006E5FE2"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AD3B96" w:rsidR="006E5FE2"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8D517E"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D3AAA8"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048EE8"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D26214" w:rsidR="00FB3483" w:rsidRPr="00930A31" w:rsidRDefault="003A0877" w:rsidP="005979B8">
            <w:pPr>
              <w:pStyle w:val="Default"/>
              <w:spacing w:before="40" w:after="40"/>
              <w:rPr>
                <w:rFonts w:ascii="Arial" w:hAnsi="Arial" w:cs="Arial"/>
                <w:color w:val="auto"/>
                <w:sz w:val="18"/>
                <w:szCs w:val="18"/>
              </w:rPr>
            </w:pPr>
            <w:r>
              <w:rPr>
                <w:rFonts w:ascii="Arial" w:hAnsi="Arial" w:cs="Arial"/>
                <w:color w:val="auto"/>
                <w:sz w:val="18"/>
                <w:szCs w:val="18"/>
              </w:rPr>
              <w:t>Table 1</w:t>
            </w:r>
            <w:bookmarkStart w:id="0" w:name="_GoBack"/>
            <w:bookmarkEnd w:id="0"/>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B2D8EE"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FAF0B1"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7A6499"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0FDFD7"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D39FAD" w:rsidR="00930A31"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843517" w:rsidR="00FB3483" w:rsidRPr="00930A31" w:rsidRDefault="00E732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80EF27" w:rsidR="00077B44"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3874EF"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10/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CE59AC"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44D279"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6C9949"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10/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3636BF"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50D535"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50687C" w:rsidR="00930A31" w:rsidRPr="00930A31" w:rsidRDefault="00E732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B145A4" w:rsidR="00077B44" w:rsidRPr="00930A31" w:rsidRDefault="00DC330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F845B9" w:rsidR="00077B44" w:rsidRPr="00930A31" w:rsidRDefault="00DC330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32484F" w:rsidR="00077B44" w:rsidRPr="00930A31" w:rsidRDefault="00DC330E"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0663C" w14:textId="77777777" w:rsidR="00DF7707" w:rsidRDefault="00DF7707">
      <w:r>
        <w:separator/>
      </w:r>
    </w:p>
  </w:endnote>
  <w:endnote w:type="continuationSeparator" w:id="0">
    <w:p w14:paraId="3225D699" w14:textId="77777777" w:rsidR="00DF7707" w:rsidRDefault="00DF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19B12" w14:textId="77777777" w:rsidR="00DF7707" w:rsidRDefault="00DF7707">
      <w:r>
        <w:separator/>
      </w:r>
    </w:p>
  </w:footnote>
  <w:footnote w:type="continuationSeparator" w:id="0">
    <w:p w14:paraId="315D37F2" w14:textId="77777777" w:rsidR="00DF7707" w:rsidRDefault="00DF77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732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A0877"/>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609E4"/>
    <w:rsid w:val="00A86593"/>
    <w:rsid w:val="00AB79CE"/>
    <w:rsid w:val="00AE4BBD"/>
    <w:rsid w:val="00B51910"/>
    <w:rsid w:val="00C22710"/>
    <w:rsid w:val="00D95D84"/>
    <w:rsid w:val="00DC330E"/>
    <w:rsid w:val="00DC4F19"/>
    <w:rsid w:val="00DF7707"/>
    <w:rsid w:val="00E324A8"/>
    <w:rsid w:val="00E66E3A"/>
    <w:rsid w:val="00E7324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er Noar</cp:lastModifiedBy>
  <cp:revision>3</cp:revision>
  <cp:lastPrinted>2020-11-24T03:02:00Z</cp:lastPrinted>
  <dcterms:created xsi:type="dcterms:W3CDTF">2023-05-20T12:54:00Z</dcterms:created>
  <dcterms:modified xsi:type="dcterms:W3CDTF">2023-05-20T16:10:00Z</dcterms:modified>
</cp:coreProperties>
</file>